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4B0019" w14:textId="77777777" w:rsidR="008F7E5E" w:rsidRPr="008313B2" w:rsidRDefault="008F7E5E" w:rsidP="00F40053">
      <w:pPr>
        <w:spacing w:after="20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8313B2">
        <w:rPr>
          <w:rFonts w:ascii="Arial" w:hAnsi="Arial" w:cs="Arial"/>
          <w:b/>
          <w:bCs/>
          <w:sz w:val="24"/>
          <w:szCs w:val="24"/>
        </w:rPr>
        <w:t>PreS/S mutation screening</w:t>
      </w:r>
    </w:p>
    <w:p w14:paraId="084FB2ED" w14:textId="77777777" w:rsidR="004E3AFB" w:rsidRDefault="008F7E5E" w:rsidP="00F40053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313B2">
        <w:rPr>
          <w:rFonts w:ascii="Arial" w:hAnsi="Arial" w:cs="Arial"/>
          <w:sz w:val="24"/>
          <w:szCs w:val="24"/>
        </w:rPr>
        <w:t xml:space="preserve">In samples with detectable </w:t>
      </w:r>
      <w:r>
        <w:rPr>
          <w:rFonts w:ascii="Arial" w:hAnsi="Arial" w:cs="Arial"/>
          <w:sz w:val="24"/>
          <w:szCs w:val="24"/>
        </w:rPr>
        <w:t xml:space="preserve">HBV </w:t>
      </w:r>
      <w:r w:rsidRPr="008313B2">
        <w:rPr>
          <w:rFonts w:ascii="Arial" w:hAnsi="Arial" w:cs="Arial"/>
          <w:sz w:val="24"/>
          <w:szCs w:val="24"/>
        </w:rPr>
        <w:t>DNA, we ran a second nested PCR targeting the preS/S region amplifying 315bps and 113bps in the primary and nested reactions respectively using Q5 High-Fidelity DNA polymerase (New England BioLabs) and primers 315S-fwd (5’-CCAGCAGATCCTCCTCCTGC-3’), 315AS-rev (5’-AAACCCCGCCTGTAACACGAG-3’), 113S-fwd (5’-ATTCCACAACATTCCACCAAGC-3’) and 113AS-rev (5’-GAGTGAGGCAGTAGTCGGAAC-3’). Sequencing of the purified PCR product was performed by Genewiz, and mutations and genotypes analysed using the NCBI Genotyping tool using Q5 High-Fidelity DNA polymerase (New England BioLabs) and primers 315S-fwd (5’-CCAGCAGATCCTCCTCCTGC-3’), 315AS-rev (5’-AAACCCCGCCTGTAACACGAG-3’), 113S-fwd (5’-ATTCCACAACATTCCACCAAGC-3’) and 113AS-rev (5’-GAGTGAGGCAGTAGTCGGAAC-3’). Sequencing of the purified PCR product was performed by Genewiz, and mutations and genotypes analysed using the NCBI Genotyping tool</w:t>
      </w:r>
      <w:r>
        <w:rPr>
          <w:rFonts w:ascii="Arial" w:hAnsi="Arial" w:cs="Arial"/>
          <w:sz w:val="24"/>
          <w:szCs w:val="24"/>
        </w:rPr>
        <w:t>.</w:t>
      </w:r>
    </w:p>
    <w:p w14:paraId="748FDAAD" w14:textId="77777777" w:rsidR="00380939" w:rsidRPr="00F40053" w:rsidRDefault="00F40053" w:rsidP="00F40053">
      <w:pPr>
        <w:spacing w:after="0" w:line="360" w:lineRule="auto"/>
        <w:jc w:val="both"/>
        <w:rPr>
          <w:rFonts w:ascii="Arial" w:eastAsia="Times New Roman" w:hAnsi="Arial" w:cs="Arial"/>
          <w:i/>
          <w:sz w:val="24"/>
          <w:szCs w:val="24"/>
        </w:rPr>
      </w:pPr>
      <w:r w:rsidRPr="00F40053">
        <w:rPr>
          <w:rFonts w:ascii="Arial" w:eastAsia="Times New Roman" w:hAnsi="Arial" w:cs="Arial"/>
          <w:i/>
          <w:color w:val="101010"/>
          <w:sz w:val="24"/>
          <w:szCs w:val="24"/>
          <w:shd w:val="clear" w:color="auto" w:fill="FFFFFF"/>
        </w:rPr>
        <w:t xml:space="preserve">Ref: </w:t>
      </w:r>
      <w:r w:rsidR="00380939" w:rsidRPr="00F40053">
        <w:rPr>
          <w:rFonts w:ascii="Arial" w:eastAsia="Times New Roman" w:hAnsi="Arial" w:cs="Arial"/>
          <w:i/>
          <w:color w:val="101010"/>
          <w:sz w:val="24"/>
          <w:szCs w:val="24"/>
          <w:shd w:val="clear" w:color="auto" w:fill="FFFFFF"/>
        </w:rPr>
        <w:t>Rozanov M, Plikat U, Chappey C, Kochergin A, Tatusova T. A web-based genotyping resource for viral sequences. </w:t>
      </w:r>
      <w:r w:rsidR="00380939" w:rsidRPr="00F40053">
        <w:rPr>
          <w:rFonts w:ascii="Arial" w:eastAsia="Times New Roman" w:hAnsi="Arial" w:cs="Arial"/>
          <w:i/>
          <w:color w:val="101010"/>
          <w:sz w:val="24"/>
          <w:szCs w:val="24"/>
        </w:rPr>
        <w:t>Nucleic Acids Res</w:t>
      </w:r>
      <w:r w:rsidR="00380939" w:rsidRPr="00F40053">
        <w:rPr>
          <w:rFonts w:ascii="Arial" w:eastAsia="Times New Roman" w:hAnsi="Arial" w:cs="Arial"/>
          <w:i/>
          <w:color w:val="101010"/>
          <w:sz w:val="24"/>
          <w:szCs w:val="24"/>
          <w:shd w:val="clear" w:color="auto" w:fill="FFFFFF"/>
        </w:rPr>
        <w:t>. 2004;32 (suppl_2): W654–659</w:t>
      </w:r>
    </w:p>
    <w:p w14:paraId="4DC521F9" w14:textId="77777777" w:rsidR="00380939" w:rsidRDefault="00380939" w:rsidP="008F7E5E">
      <w:pPr>
        <w:spacing w:line="276" w:lineRule="auto"/>
        <w:jc w:val="both"/>
      </w:pPr>
    </w:p>
    <w:sectPr w:rsidR="00380939" w:rsidSect="004E3AF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B24906"/>
    <w:multiLevelType w:val="hybridMultilevel"/>
    <w:tmpl w:val="93209E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hideSpellingErrors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E5E"/>
    <w:rsid w:val="00380939"/>
    <w:rsid w:val="004755A7"/>
    <w:rsid w:val="004E3AFB"/>
    <w:rsid w:val="008F7E5E"/>
    <w:rsid w:val="00F40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F9688F"/>
  <w14:defaultImageDpi w14:val="300"/>
  <w15:docId w15:val="{0214EED1-9BAA-7041-A855-EE741B267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E5E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809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>Imperial College London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Lemoine</dc:creator>
  <cp:keywords/>
  <dc:description/>
  <cp:lastModifiedBy>Gibril Ndow</cp:lastModifiedBy>
  <cp:revision>2</cp:revision>
  <dcterms:created xsi:type="dcterms:W3CDTF">2021-02-22T18:13:00Z</dcterms:created>
  <dcterms:modified xsi:type="dcterms:W3CDTF">2021-02-22T18:13:00Z</dcterms:modified>
</cp:coreProperties>
</file>